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objectives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ticipan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ticipants &amp; 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ticipants &amp; Figur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intervention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outcome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outcome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sample siz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randomization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outcome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randomizat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randomiza-tion,imple-menta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; Methods, blinding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statistical analysi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statistical methods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articipant flow &amp; Figure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articipant flow &amp; Figure 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recruitment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baselin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numbers analysed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outcome and estimation &amp; Tables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sults, outcomes and estimation &amp; Table 2 (absolute)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ancillary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adverse events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, limitation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, generalis-ability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, interpretation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S1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oS website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5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21:50:00Z</dcterms:created>
  <dc:creator>pplouffe</dc:creator>
  <dc:description/>
  <cp:keywords/>
  <dc:language>en-US</dc:language>
  <cp:lastModifiedBy>Marcia Weaver</cp:lastModifiedBy>
  <cp:lastPrinted>2012-11-15T15:32:00Z</cp:lastPrinted>
  <dcterms:modified xsi:type="dcterms:W3CDTF">2012-11-16T17:49:00Z</dcterms:modified>
  <cp:revision>6</cp:revision>
  <dc:subject/>
  <dc:title>The Impact of a Community-Oriented Problem-Based Learning Curriculum Reform on the Quality of Primary Care Delivered by Gradua</dc:title>
</cp:coreProperties>
</file>